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Additional File 3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GCACAAATTTGCTCAAATTGACTTATACTGAAATAGTACTTATATGAAAATGATTAC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ACAAATTTGCTCAAATTGACTTATACTGAAATAGTACTTATATGAAAATGATTAC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ACAAATTTGCTCAAATTGACATATACTGAAATAGTACTTATATGAAAATGATTAC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CGCA---TTGTTCGAAAT-----------ATATATTTCGTATA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GACTTTATAAGTTAGTACTTATATGAAAATTTTTTATTA---GTGAAAACTAGT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GACTTTATAAGTTAGTACTTATATGAAAATTTTTTATTA---GTGAAAACTAGT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GACTTTATAAGTTAGTACTTATATGAAAATTTTTTATTA---GTGAAAACTAG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ATGATTATATTGGT---TACTTATAATAAAGTATATTATTATCCGTACAAATTTGTT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GTCTTATATCTCTATATATTTCACTATATTTTAAGTA----AATATGCTTTTCT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GTCTTATATCTCTATATATTTTACTATATTTTAAGTA----AATATGCTTTTCT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ATGTTATATCTCTATATATTTCATTATATTTTAATTA----AATATGCTTTTCT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TCTCAGTTCTTTTTGAACACGGGACTTGGCTCCGCG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GTATGAA-ATTTGTCATTTCGTACTTGTATGAGAATTTTTATACTTGTATGACTTT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TATGAA-ATTTGTCATTTCGTACTTGTATGAGAATTTTTATACTTGTATGACTTT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TATGAA-ATTTTTCATTTAGTACTTGTATGAGAATTTTTATACTTGTATGACTTT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AGGAATATACGCTATT--------------------------TTAGATAATATC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GACTTAGTACTTATATGAAAATTTTTATACTTGTATGACTTTATAAATTAAGTATT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CTTAGTACTTATATGAAAATTTTTATACTTGTATGACTTTATAAATTAAGTATT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CTTAGTACTTATATGAAAATTTTTA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AACAAAAGTC------AAGTTTCTA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GAAATTTTTTTTTTATTATAAGTATTTGAGTAAATAATTTGTATACGTTAAAAATT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AATTTTTTTTTTTATTATAAGTATTTGAGTAAATAATTTGTATACGTTAAAAATT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-----------TTTTTATAAGTATTTTAGTAAATAATTTGTATACGTAAA-----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TTATACATAGAATAACAAATCGTTTCCATATATTA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AGGGTTTTTTTTATTCCTGGTACCT-GCTACAGTTGGTTTA---------AATA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GGGTTTTTTTTATTCCTGGTACCT-GCTACAGTTGGTTTA---------AATA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TGGG---TTTTTTATTCCTGGTACCTGGCTACAGTTGGTTTA---------TATA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TCGTTAATTTTTGGTGGCAGGCAAATATTAGTTTATTACCTGCCTGTAAAGT</w:t>
      </w:r>
    </w:p>
    <w:p>
      <w:pPr>
        <w:pStyle w:val="Normal"/>
        <w:widowControl w:val="false"/>
        <w:autoSpaceDE w:val="false"/>
        <w:rPr>
          <w:rFonts w:ascii="Courier" w:hAnsi="Courier"/>
          <w:sz w:val="20"/>
          <w:szCs w:val="26"/>
          <w:lang w:val="en-US" w:bidi="en-US"/>
        </w:rPr>
      </w:pPr>
      <w:r>
        <w:rPr>
          <w:rFonts w:eastAsia="Courier" w:cs="Courier" w:ascii="Courier" w:hAnsi="Courier"/>
          <w:sz w:val="20"/>
          <w:szCs w:val="26"/>
          <w:lang w:val="en-US" w:bidi="en-US"/>
        </w:rPr>
        <w:t xml:space="preserve">                                  </w:t>
      </w:r>
      <w:r>
        <w:rPr>
          <w:rFonts w:cs="Tahoma" w:ascii="Courier" w:hAnsi="Courier"/>
          <w:sz w:val="20"/>
          <w:szCs w:val="26"/>
          <w:lang w:val="en-US" w:bidi="en-US"/>
        </w:rPr>
        <w:t>ETS star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TTTGTTATATTTATTATAATATGATGAAATTTAAAATTCTATACTTAACAAG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TTTGTTATATTTATTATAATATGATGAAATTTAAAATTCTATACTTAACAAG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TTTGTTATA-TTAAAACAATATGACGAAATTTAAAATTCTATACTTAACAAG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GATTATTATA-TCGTTACGGTATAATACAAAATGGATTCATAT----------T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GAAAGAATATTTTAACTTTCTTTAAACTATTCTTATTACACAT-AAAATAT----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GAAAGAATATTTTAACTTTCTTTAAACTATTCTTATTACACAT-AAAATAT----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GAAAGAATATTTTAACTTTCTTTAAATTATTCTTATTACACATAAAAATAT----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TGAAAGAA-ATATAAAATTTATATA------------TAAATTTGGAAGAATTAT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GTGCTAATGGAATTGTATTAAATTAAGTGAAATATTTATATTATTACGCTCAAA-A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TGCTAATGGAATTGTATTAAATTAAGTGAAATATTTATATTATTACGCTCAAA-A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TGCTAATGGAATTGTATTAAATTAAGTGAAATATTTATATTATTACGCTCAAAGA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TGCGCTCGGTTTTATGTTATATATTACCAGAGAGTTATATGA--------AAAGA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CTTTCATAATCATATATTTATTATTTAAAAATAAATATAATGGAATTTGAAATTT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TTCATAATCATATATTTATTATTTAAAAATAAATATAATGGAATTTGAAATTT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TTCAT-ATCATATATTTATTATTGAAAAATAAATATAATGGAATTTGAAATTT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AATTTTAAATTTATCATC--AAGATGCAAATGATTTAACTT---ATATTTG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TCAAATCAAAGAAAAAATGTATATATTCTTAAAAAAAGATATATACACATTATGCA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CAAATCAAAGAAAAAATGTATATATTCTTAAAAAAAGATATATACACATTATGCA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CAAATCAAAGAAAAAATGTATATATTCTTAAAAAATGATCTATACACATTATGCA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-------AAACAAAAATTGTACA-AGTGTGGATACAAAATTTATGTATGTTG------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ATAAAGTAAAATGTATAAAAAATGATAT-TATTTGAAAGTTTAGCTAATATAAG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ATAAAGTAAAATGTATAAAAAATGATAT-TATTTGAAAGTTTAGCTAATATAAG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TAAAGTAAAATGTATAAAAAATGATAT-TATTTGAAAGTTTAGCTAATATAAG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ATAAAATGATATTT---TAGAATGAAATATATGTATATATAAAGACAAAATTAT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CATCGTTCTTAC-ATAATTAAATAATATTATGTATAGAGAACGAAAATTCTTTTC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CATCGTTCTTAC-ATAATTAAATAATATTATGTATAGAGAACGAAAATTCTTTTC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ATCGTTCTTAC-ATAATTAAATAATATTATTTATAGAGAACGAAAATTCTTTTCA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A----TATTACAATAATTGTATGATCTTCTT--------------GTTATATTG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ACAAAAGCAAAA--ATTAAAAGCAACCGTATTTGCAACATAACACGCATAACAAAC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CAAAAGCAAAA--ATTAAAAGCAACCGTATTTGCAACATAACACGCATAACAAA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CAAAAGCAAAAACATAAAAAGCAACCGTA-TTGCAACATAACACACATAACAAAC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AC--AAGTAGAA--TTTAAAAATGGA--------------AATACGAATTACGA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CAAACGTGTCAGTGCCAATTAATTGGACTGA---AAGAGAATATAAGAAAATATAT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AACGTGTCAGTGCCAATTAATTGGACTGA---AAGAGAATATAAGAAAATATAT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AACGTCAGTGCGCCAATTAATTGGACTGAAAGAAGAGAATATAAGAAAATCTATA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GTGCTATATAA------------AAATGGCCGTATTCGAATGGATT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TTAATATATATGATGATAAAAATTCT----CAAAGAGAAATAAGCGAATAAATG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AATATATATGATGATAAAAATTCT----CAAAGAGAAATAAGCGAATAAATG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AATATAT---ATAATAAAAATTTT----CAAAGAGAAATAAGCAAATATATGG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TTATAAAT---ATATTTAAAATTTTTACCCAAAGGCAAAATATTGAAT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AATGGTATATGGCGGGTACCAGAAT-ATATAAAGCAAT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AATGGTATACGGCGGGTACCAGAAT-ATATAAAGCAAT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A---GTATATGG-GGGTACCAGAATAATATAAAGCAATCAATAAATATTAAAG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TACATTC----------AATAATATAAAAAAAT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-TGTAAAAAGGTCAGAAAAAATATATAAAGCTTTAAAAGCTT--TAGAAAAAAG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-TGTAAAAAGGTCAGAAAAAATATATAAAGCTTTAAAAGCTTTATAGAAAAAAG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AAAAAAAGTCCGAAAAAATATAT---------------------AAAAAAGT--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GGAATTATATAT------------------------AAAGTG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GTGTTGTCTGTGTTGTATATATGTGTGTTGACTTTCTATATTTTGTGTATTGTGT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TGTTGTCTGTGTTGTATATATGTGTGTTGACTTTCTATATTTTGTGTATTGTGT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TGTTGTCTGTGTTGTATATAAGGATGTC--TTTTTTATATTTTGTGTATTGTGT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ATCTATAATATTTATATTGCTTA--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TCAAATAAGAAAATATCATTTAAAATTTTATATAATATAAAAAATATTATATAAA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CAAATAAGAAAATATCATTTAAAATTTTATATAATATAAAAAATATTATATAAA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CAAGTAAGAAAATATCATTTAAAATTTTATATAATATAAAACATATTATATAAA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CAATTCAAAAAATATGA--------------------------------ATGA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ATAATAATATT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TCTGGTTGATCCTGCCAGTAGTTATATGCTTGTCTCAAA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ATAATAATATTATTCTGGTTGATCCTGCCAGTAGTTATATGCTTGTCTCAAA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ATAATAATATTATTCTGGTTGATCCTGCCAGTAGTTATATGCTTGTCTCAAA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AAAGAAAACATTATTCTGGTTGATCCTGCCAGTAGTTATATGCTTGTCTCAAAGATTA</w:t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 xml:space="preserve"> </w:t>
      </w:r>
      <w:r>
        <w:rPr>
          <w:rFonts w:cs="Tahoma" w:ascii="Courier" w:hAnsi="Courier"/>
          <w:b/>
          <w:sz w:val="20"/>
          <w:szCs w:val="26"/>
          <w:lang w:val="en-US" w:bidi="en-US"/>
        </w:rPr>
        <w:t>18S start</w:t>
      </w:r>
    </w:p>
    <w:p>
      <w:pPr>
        <w:pStyle w:val="Normal"/>
        <w:widowControl w:val="false"/>
        <w:autoSpaceDE w:val="false"/>
        <w:rPr>
          <w:rFonts w:ascii="Courier" w:hAnsi="Courier" w:cs="Tahoma"/>
          <w:b/>
          <w:b/>
          <w:sz w:val="20"/>
          <w:szCs w:val="26"/>
          <w:lang w:val="en-US" w:bidi="en-US"/>
        </w:rPr>
      </w:pPr>
      <w:r>
        <w:rPr>
          <w:rFonts w:cs="Tahoma" w:ascii="Courier" w:hAnsi="Courier"/>
          <w:b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CCATGCATGTCTAAGTACAAACAAATTAAAAGTGAAACCGCAAAAGGCTCATTA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CCATGCATGTCTAAGTACAAACAAATTAAAAGTGAAACCGCAAAAGGCTCATTA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CCATGCATGTCTAAGTACAAGCAAATTAAAAGTGAAACCGCAAAAGGCTCATTA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CCATGCATGTCTAAGTACACACGAATTAAAAGTGAAACCGCAAAAGGCTCATTA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TTATGGTTCCATAGATCGTTAACAGTTACTTGGATAACTGTGGTAATTCTAGAG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TTATGGTTCCATAGATCGTTAACAGTTACTTGGATAACTGTGGTAATTCTAGAG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TTATGGTTCCATAGATCGTTAACAGTTACTTGGATAACTGTGGTAATTCTGGAG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TTATGGTTCCTTAGATCGTTAACAGTTACTTGGATAACTGTGGTAATTCTAGAG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CATGCAAAATAAACACGGACCTTTTGGAACGTGTGCTTTTATTAGGCTAAAACCAA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CATGCAAAATAAACACGGACCTTTTGGAACGTGTGCTTTTATTAGGCTAAAACCAA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ATGCAAAATAAACACGGACCTTTTGGAACGTGTGCTTTTATTAGGCTAAAACCAA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CATGCAATTAAAACATGAACCTTATGGGACATGTGCTTTTATTAGGCTAAAACCAA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TCGTAAGATCGTTATATTGGTTGAACTCTAGATAACTTGCAGATCGTATGGTCTC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TCGTAAGATCGTTATATTGGTTGAACTCTAGATAACTTGCAGATCGTATGGTCTC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TCGTAAGATCGTTATATTGGTTGAACTCTAGATAACTTGCAGATCGTATGTTCTC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TCGCAAGATCGTTATATTGGTTGAACTCTAGATAACATGCAGATCGTATGGTCTT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GACGACAGATCTTTCAAATGTCTGCCCTATCAACTTTTGATGGTAGTATCTAGGA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GACGACAGATCTTTCAAATGTCTGCCCTATCAACTTTTGATGGTAGTATCTAGGA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GACGACAGATCTTTCAAATGTCTGCCCTATCAACTTTTGATGGTAGTATCTAGGA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GACGACAGATCTTTCAAATGTCTGCCCTATCAACTTTTGATGGTAGTATCTAGGA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ATGGTTGCAACGGGTAACGGGGAATCAGGGTTCGATTCCGGAGAGGGAGCCTG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ATGGTTGCAACGGGTAACGGGGAATCAGGGTTCGATTCCGGAGAGGGAGCCTG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ATGGTTGCAACGGGTAACGGGGAATCAGGGTTCGATTCCGGAGAGGGAGCCTG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ATGGTTGCAACGGGTAACGGGGAATCAGGGTTCGATTCCGGAGAGGGAGCCTG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GGCTACCACATCTAAGGAAGGCAGCAGGCGCGTAAATTACCCACTCCCAGTTCGGG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GGCTACCACATCTAAGGAAGGCAGCAGGCGCGTAAATTACCCACTCCCAGTTCGGG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GGCTACCACATCTAAGGAAGGCAGCAGGCACGTAAATTACCCACTCCCAGTTCGGG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GGCTACCACATCTAAGGAAGGCAGCAGGCGCGTAAATTACCCACTCCCAGCTCGGG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TAGTGACGAAAAATAACAATACAGGACTCATATCCGAGGCCCTGTAATTGGAATG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TAGTGACGAAAAATAACAATACAGGACTCATATCCGAGGCCCTGTAATTGGAATG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TAGTGACGAAAAATAACAATACAGGACTCATATCCGAGGCCCTGTAATTGGAATG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TAGTGACGAAAAATAACAATACAGGACTCATATCCGAGGCCCTGTAATTGGAATG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CTTTAAATCCTTTAACAAGGACCTATTGGAGGGCAAGTCTGGTGCCAGCAGCCGCG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CTTTAAATCCTTTAACAAGGACCTATTGGAGGGCAAGTCTGGTGCCAGCAGCCGCG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TTTAAATCCTTTAACTAGGACCTATTGGAGGGCAAGTCTGGTGCCAGCAGCCGCG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CTTTAAATCCTTTAACAAGGACCAATTGGAGGGCAAGTCTGGTGCCAGCAGCCGCG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TCCAGCTCCAATAGCGTATATTAAAGTTGTTGCGGTTAAAACGTTCGTAGTTG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TCCAGCTCCAATAGCGTATATTAAAGTTGTTGCGGTTAAAACGTTCGTAGTTG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TCCAGCTCCAATAGCGTATATTAAAGTTGTTGCGGTTAAAACGTTCGTAGTTG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TCCAGCTCCAATAGCGTATATTAAAGTTGTTGCGGTTAAAACGTTCGTAGTTGA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TGCTTCATACGGGTAGTACAAC-TATAATTGTGGTATGTACATTACC-TTATGTA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TGCTTCATACGGGTAGTACAAC-TATAATTGTGGTATGTACATTACC-TTATGTA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TGCTTCATACGGGTAGTACAAC-TATAATTGTGGTATGTACATTACC-TTATGTA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TGCTTCATACGGGTAGTACAACTTACAATTGTGGTTAGTACTATACCTTTATGTA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GCGTATTACCGGTGGAGTTCTTATATATAATTAATACAATGTATTTTTT-ATATA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GCGTATTACCGGTGGAGTTCTTATATATAATTAATACAATGTATTTTTT-ATATA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GCGTATTACCGGTGGAGTTCTTATATATAATTAATACAATGTATTTTTT-ATATA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GCGTATTACCGGTGGAGTTCTTATATGTGATTAAATACTTGTATTTTTTCATATG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CCTATTT--AAACCTGCTTCAGTGCTCTTCATCGAGTGTTGTTGTGGGCCGGTAC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CCTATTT--AAACCTGCTTCAGTGCTCTTCATCGAGTGTTGTTGTGGGCCGGTAC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CCTATTT--AAACCTGCTTCAGTGCTCTTCATCGAGTGTTGTTGTGGGCCGGTAC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CCTATTTAAAAACCTGCATTAGTGCTCTTAAACGAGTGTTATTGTGGGCCGGTAC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CTTTGAACAAATTAGAGTGCTTAAAGCAGGCTCCAAATGCCTGAATATTTTGTG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CTTTGAACAAATTAGAGTGCTTAAAGCAGGCTCCAAATGCCTGAATATTTTGTG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TTTGAACAAATTAGAGTGCTTAAAGCAGGCTCCAAATGCCTGAATATTTTGTG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CTTTGAACAAATTAGAGTGCTTAAAGCAGGCTTCAAATGCCTGAATATTCTGTG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ATAATGAAATAAGACCTCTGTTCTACTTTCATTGGTTTTTAGATCAAGAGGTA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ATAATGAAATAAGACCTCTGTTCTACTTTCATTGGTTTTTAGATCAAGAGGTA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ATAATGAAATAAGACCTCTGTTCTACTTTCATTGGTTTTTAGATCAAGAGGTA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GATAATGAAATAAGACCTCTGTTCTGCTTTCATTGGTTTTCAGATCAAGAGGTA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ATAGAAGCAGTTTGGGGGCATTAGTATTACGACGCGAGAGGTGAAATTCTTGGAC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TAGAAGCAGTTTGGGGGCATTAGTATTACGACGCGAGAGGTGAAATTCTTGGAC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ATAGAAGCAGTTTGGGGGCATTAGTATTACGACGCGAGAGGTGAAATTCTTGGAC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TAGAAGCAGTTTGGGGGCATTAGTATTACGACGCGAGAGGTGAAATTCTTGGAC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GTAAGACTAACTTAAGCGAAAGCATTTGCCAAAGATGTTTTCATTAATCAAGAAC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GTAAGACTAACTTAAGCGAAAGCATTTGCCAAAGATGTTTTCATTAATCAAGAAC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GTAAGACTAACTTAAGCGAAAGCATTTGCCAAAGATGTTTTCATTAATCAAGAAC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GTAAGACTAACTTAAGCGAAAGCATTTGCCAAAGATGTTTTCATTAATCAAGAAC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TTAGAGGTTCGAAGGCGATCAGATACCGCCCTAGTTCTAACCATAAACGATGCCA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TTAGAGGTTCGAAGGCGATCAGATACCGCCCTAGTTCTAACCATAAACGATGCCA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TTAGAGGTTCGAAGGCGATCAGATACCGCCCTAGTTCTAACCATAAACGATGCCA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TTAGAGGTTCGAAGGCGATCAGATACCGCCCTAGTTCTAACCATAAACGATGCCA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AATTGGGTGTAGCTACTACTATGGCTCTCTCAGTCGCTTCCCGGGAAACCAAAG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AATTGGGTGTAGCTACTACTATGGCTCTCTCAGTCGCTTCCCGGGAAACCAAAG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AATTGGGTGTAGCTACTACTATGGCTCTCTCAGTCGCTTCCCGGGAAACCAAAG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AATTGGGTGTAGCTACTTTTATGGCTCTCTCAGTCGCTTCCCGGGAAACCAAAG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GGCTCCGGGGGAAGTATGGTTGCAAAGCTGAAACTTAAAGGAATTGACGGAAGGGC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GGCTCCGGGGGAAGTATGGTTGCAAAGCTGAAACTTAAAGGAATTGACGGAAGGGC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GGCTCCGGGGGAAGTATGGTTGCAAAGCTGAAACTTAAAGGAATTGACGGAAGGGC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GGCTCCGGGGGAAGTATGGTTGCAAAGCTGAAACTTAAAGGAATTGACGGAAGGGC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CCAGGAGTGGAGCCTGCGGCTTAATTTGACTCAACACGGGAAAACTTACCAGGTC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CCAGGAGTGGAGCCTGCGGCTTAATTTGACTCAACACGGGAAAACTTACCAGGTC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CCAGGAGTGGAGCCTGCGGCTTAATTTGACTCAACACGGGAAAACTTACCAGGTC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CCAGGAGTGGAGCCTGCGGCTTAATTTGACTCAACACGGGAAAACTTACCAGGTC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CATAAGCGTGTAAGACAGATTGATAGCTCTTTCTCGAATCTATGGGTGGTGGTGCAT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ATAAGCGTGTAAGACAGATTGATAGCTCTTTCTCGAATCTATGGGTGGTGGTGCAT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ATAAGCGTGTAAGACAGATTGATAGCTCTTTCTCGAATCTATGGGTGGTGGTGCAT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ATAAGTGTGTAAGACAGATTGATAGCTCTTTCTCGAATCTATGGGTGGTGGTGCAT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GTTCTTAGTTCGTGGAGTGATTTGTCTGGTTAATTCCGATAACGAACGAGACTC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GTTCTTAGTTCGTGGAGTGATTTGTCTGGTTAATTCCGATAACGAACGAGACTC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GTTCTTAGTTCGTGGAGTGATTTGTCTGGTTAATTCCGATAACGAACGAGACTC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GTTCTTAGTTCGTGGAGTGATTTGTCTGGTTAATTCCGATAACGAACGAGACTC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ATTAAATAGATGCTTTCAGGATTATGGTGTTGAAGCTTATATAGCCTTCATTCAT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TTAAATAGATGCTTTCAGGATTATGGTGTTGAAGCTTATATAGCCTTCATTCAT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TTAAATAGATGCTTTCAGGATTATGGTGTTGAAGCTTATATAGCCTTCATTCAT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ATTAAATAGATATCTTCAGGATTATGGTGCTGAAGCTTATGTAGCCTTCATTCATG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CATCTTGAATGGACAA--------GTGTTTGAATGTGTTTATATAAGTGGAGTCGT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CATCTTGAATGGACAA--------GTGTTTGAATGTGTTTATATAAGTGGAGTCGT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CATCTTGAATGGACAA--------GTGTTTGAATGTGTTTATATAAGTGGAGTCGT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TTGGCAGTAAAATGCTTATTGTGTTTGAATGTGTTTATGTAAGTGGAGCCGT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GTTGGTTTGTCCCATTATAAGGACACTAGCTTCTTAAATGGACAAATTGC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GTTGGTTTGTCCCATTATAAGGACACTAGCTTCTTAAATGGACAAATTGC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GTTGGTTTGTCCCATTATAAGGACACTAGCTTCTTAAATGGACAAATTGC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GTTGGTTTGTCCCATTATAAGGACACTAGCTTCTTAAATGGACAAATTGC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TAACGAGATTGAGCAATAACAGGTCTGTGATGCCCTTAGATGTCCTGGGCTGCACG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TAACGAGATTGAGCAATAACAGGTCTGTGATGCCCTTAGATGTCCTGGGCTGCACG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TAACGAGATTGAGCAATAACAGGTCTGTGATGCCCTTAGATGTCCTGGGCTGCACG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AATGAGATTGAGCAATAACAGGTCTGTGATGCCCTTAGATGTCCTGGGCTGCACG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TACAATGAAAGTATCAACGTGTATTTCCTAGACCGAGAGGTCCGGGTAAACCG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TACAATGAAAGTATCAACGTGTATTTCCTAGACCGAGAGGTCCGGGTAAACCG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TACAATGAAAGTATCAACGTGTATTTCCTAGACCGAGAGGTCCGGGTAAACCG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TACAATGAAAGTATCAACGTGTATTTCCTAGACCGAGAGGTCCGGGTAAACCG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ACTTTCATGCTTGGGATTGTGAACTGAAACTGTTCACATGAACTTGGAATTCCC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ACTTTCATGCTTGGGATTGTGAACTGAAACTGTTCACATGAACTTGGAATTCCC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ACTTTCATGCTTGGGATTGTGAACTGAAACTGTTCACATGAACTTGGAATTCCC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ACTTTCATGCTTGGGATTGTGAACTGAAACTGTTCACATGAACTTGGAATTCCC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TGTGAGTCATTAACTCGCATTGATTACGTCCCTGCCCTTTGTACACACCGCCCGT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TGTGAGTCATTAACTCGCATTGATTACGTCCCTGCCCTTTGTACACACCGCCCGT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TGTGAGTCATTAACTCGCATTGATTACGTCCCTGCCCTTTGTACACACCGCCCGT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TGTGAGTCATTAACTCGCATTGATTACGTCCCTGCCCTTTGTACACACCGCCCGTC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CTACCGATTGAATTATTTAGTGAGGTCTCCGGACGTGATCACTGTGACGCCTTG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CTACCGATTGAATTATTTAGTGAGGTCTCCGGACGTGATCACTGTGACGCCTTG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TACCGATTGAATTATTTAGTGAGGTCTCCGGACGTGATCACTGTGACGCCTTG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CTACCGATTGAATTATTTAGTGAGGTCTCCGGACGTGATCACTGTGACGCCTTGCG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CACGGTTGTTTCGCAAAAGTTGACCGAACTTGATTATTTAGAGGAAGTAAAAGTCG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CACGGTTGTTTCGCAAAAGTTGACCGAACTTGATTATTTAGAGGAAGTAAAAGTCG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CACGGTTGTTTCGCAAAAGTTGACCGAACTTGATTATTTAGAGGAAGTAAAAGTCG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ACGGTTGTTTCGCAAAAGTTGACCGAACTTGATTATTTAGAGGAAGTAAAAGTCG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AGGTTTCCGTAGGTGAACCTGCGGAA</w:t>
      </w:r>
      <w:r>
        <w:rPr>
          <w:rFonts w:cs="Tahoma" w:ascii="Courier" w:hAnsi="Courier"/>
          <w:sz w:val="20"/>
          <w:szCs w:val="26"/>
          <w:lang w:val="en-US" w:bidi="en-US"/>
        </w:rPr>
        <w:t>GGATCATTATTGTGTTCCTATCCGAAA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AGGTTTCCGTAGGTGAACCTGCGGAAGGATCATTATTGTGTTCCTATCCGAAA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AGGTTTCCGTAGGTGAACCTGCGGAAGGATCATTATTGTGTTCCTATCCGAAAAG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AGGTTTCCGTAGGTGAACCTGCGGAAGGATCATTATTGTA-TAATATCCTTACCGTTA</w:t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ab/>
        <w:t xml:space="preserve">  </w:t>
        <w:tab/>
        <w:t xml:space="preserve">   </w:t>
      </w:r>
      <w:r>
        <w:rPr>
          <w:rFonts w:cs="Tahoma" w:ascii="Courier" w:hAnsi="Courier"/>
          <w:b/>
          <w:sz w:val="20"/>
          <w:szCs w:val="26"/>
          <w:lang w:val="en-US" w:bidi="en-US"/>
        </w:rPr>
        <w:t>ITS1 start</w:t>
      </w:r>
    </w:p>
    <w:p>
      <w:pPr>
        <w:pStyle w:val="Normal"/>
        <w:widowControl w:val="false"/>
        <w:autoSpaceDE w:val="false"/>
        <w:rPr>
          <w:rFonts w:ascii="Courier" w:hAnsi="Courier" w:cs="Tahoma"/>
          <w:b/>
          <w:b/>
          <w:sz w:val="20"/>
          <w:szCs w:val="26"/>
          <w:lang w:val="en-US" w:bidi="en-US"/>
        </w:rPr>
      </w:pPr>
      <w:r>
        <w:rPr>
          <w:rFonts w:cs="Tahoma" w:ascii="Courier" w:hAnsi="Courier"/>
          <w:b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ATATAT---TAAAAAAAAAAAAAAAAACAA--AACAAAAAAAAAAAAAGAATAAAA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TATAT---TAAAAAAAAAAAAAAAAACAA--A--AAAAAAAAAAAAAGAATAAAA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AAATAT---TAAAAAAAAAAAAAAAAACAA--AACAAAAAAAAAAAAAGAATAAAA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AAATATTTGTAATTATACAAATAAAAACAATTTACCAAAATAAAAATATAACAAA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-----AAGAAAAAAAAAAATTTTTTTTTTCTTTTTGTTCTTTTCATTCAATATGTTT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-----AAGAAAAAAAAAATTTTTTTTTTTCTTTTTGTTCTTTTCATTCAATATGTTT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---AAGAAAAAAAAAAATTTTTTTTTTCTTTTTGTTCTTTTCATTCAATATGTTT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TCCATGGAATCAAAAG----------------------TTAAAATCAAAATAAAA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TATTGATAAATATTATTTATTTAAATCGATGTGGGTATATCAATAATTTGCA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TATTGATAAATATTATTTATTTAAATCAATGTGGGTATATCAATAATTTGCA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TATTGATAATAATTA-TTATTTAAATCGATATGGGTATATCAATAATTTGTATAA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-----GATGGGTTTTATTTATAT-AGTTAGTGTGGG--GCTTGGCAACCT-CA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CATATTTGAGTGTTTTTCTTTTTTTTCTTTTTTTTTTTT--TTACTCCTTGTAATG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ATATTTGAGTGTTTTTCTTTTTTTTC-TTTTTTTTTTT--TTACTCCTTGTAATG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TATTTGAATGTTTTTCTTTTTTTTC--TTTTTTTTTT--TTACTCCTTGTAATG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---ATTTTAACATTTCTAATGTATGTTGTGCGTATTTGTGGCGAGTACTTACAAC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GAGCAGTATATTTA--TACATATATTGTGAATTTCGCATACATTGTATTTGAA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GAGCAGTATATTTA--TACATATATTGTGAATTTCGCATACATTGTATTTGAA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GAGCAGTATATTTAATTACATATATTGTGAATATCGCATACATTGTATTTGAA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AACGGCGT-------TTCCTATAAAAATAATGTTTCGAACATGAAAATCGAAG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-AAAAAACCTTTAAACATATATAGCTGTACTTATTATTTATAAAAAATTTTATAAA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-AAAAAACCTTTAAACATATATAGCTGTACTTATTATTTATAAAAAATTTTATAAA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AAAACCTTTAAACATATATAGCTGTACTTATTATTTATAAAAAA-TTTATAAG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AAACAAAATTCGAAAGT-------------------------GGAAGTCGAATCAA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AATGATCTT---TTTATAGTAAATAT----ATAAATGATAAGTTAATTTGTTCAC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ATGATCTT---TTTATAGTAAATAT----ATAAATGATAAGTTAATTTGTTCAC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AATGATCTT---TTTATAGAAAATAT----ATAAATGATAAGTTAATTTGTTCAC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AATAATTTCGAATGTGTGGTAATCATCGAAATAAGTGTTAATATAATTGGTAGAT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CGTGTAATTCCT----TTTTTATGGTATTTTCTATTTGTGATTAAGTATATGTT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CGTGTAATTCCT----TTTTTATGGTATTTTCTATTTGTGATTAAGTATATGTT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CGTGTAATTCCT----TTTTTATGGTATTTTCTATTTGTGATTAAGTATATGTT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C---TAATTTTTAAAATTTGTGTG--------TATTTATTACTATACACGCGTTGC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CATATAAAATACATATATGTTATATAAATATATT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ATATAAAATACATATATGTTATATAAATATATT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ATATAATTT---TATATGTTATATACATATATT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ATGTATTGTTCATCTTAGTTATGGGCATACGTTGGCTAATGCAACAACCTGAAAT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---------------------TTGGTTTATTTTCATTCAAGAAATACTGGATTATGC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---------------------TTGGTTTATTTTCATTCAAGAAATACTGGATTATGC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-------------------GTGGATTATTTTTATTCAAGAAATACTGGAAAATGC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ATGTTGTACCTGGCATCCATCAGGTTAATGTTTTATATAAATTGCAGTATGTGTCA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AAAAGAGA-----ATAGCTACTAAAAATGGTAT------TACTGTTTTTGTTGAC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AAAAGAGA-----ATAGCTACTAAAAATGGTAT------TACTGTTTTTGTTGAC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--AGAAGAGA-----ATAACTAA-AAAAATGGTAT------TACTGTTTTTGTTGAC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AAATAGCAAACCCCATAACCAACCAGATTATTATGATACATAATGCTTATATGAA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GACA-TGCGCAGCTTGCAAATGTTTGGGTTTAAAATTACAATTTATTGAAAGATG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GACA-TGCGCAGCTTGCAAATGTTTGGGTTTAAAATTACAATTTATTGAAAGATG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GACA-TGCGCAGCTTGCAAATGTTTGGGTTTAAAATTACAATTTATTGAAAGATG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GACATTTCGCAACATTTA---TTTTAGGTATATAAATAC-ATTTATTGAAGGA---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--TGAAATTTTATTTTAAAAATTTGTTATAAATATTATTATTATGCTTTCAA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--TGAAATTTTATTTTAAAAATTTGTTATAAATATTATTATTATGCTTTCAA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TGAAATTTTATTTTAA-----------AAATATTATTATTATTCTTTCAA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TGATATATGCCAGTAAAATGGTG-------TATTTTTAAT-TTCTTTCAATAA---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ACTCTTGACTTTGAATCAAAAAATACAAAAAAATTTTTACT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AAGCGGTGGATC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ACTCTTGACTTTGAATCAAAAAATACAAAAAAATTTTTACTCTAAGCGGTGGATC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CTCTTGACTTTGAATCAAAAAATAC-ATAAAATTTTTACTCTAAGCGGTGGATCA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ATAATTGACATTATATAAAAATGAATTATAAA------ACTCTAAGCGGTGGATCACT</w:t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ab/>
        <w:tab/>
        <w:tab/>
        <w:tab/>
        <w:tab/>
      </w:r>
      <w:r>
        <w:rPr>
          <w:rFonts w:cs="Tahoma" w:ascii="Courier" w:hAnsi="Courier"/>
          <w:b/>
          <w:sz w:val="20"/>
          <w:szCs w:val="26"/>
          <w:lang w:val="en-US" w:bidi="en-US"/>
        </w:rPr>
        <w:t>5.8S start</w:t>
      </w:r>
    </w:p>
    <w:p>
      <w:pPr>
        <w:pStyle w:val="Normal"/>
        <w:widowControl w:val="false"/>
        <w:autoSpaceDE w:val="false"/>
        <w:rPr>
          <w:rFonts w:ascii="Courier" w:hAnsi="Courier" w:cs="Tahoma"/>
          <w:b/>
          <w:b/>
          <w:sz w:val="20"/>
          <w:szCs w:val="26"/>
          <w:lang w:val="en-US" w:bidi="en-US"/>
        </w:rPr>
      </w:pPr>
      <w:r>
        <w:rPr>
          <w:rFonts w:cs="Tahoma" w:ascii="Courier" w:hAnsi="Courier"/>
          <w:b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GGCTCATGGGTCGATGAAGAACGCAGCAAACTGTGCGTCATCGTGTGAACTGCAG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GGCTCATGGGTCGATGAAGAACGCAGCAAACTGTGCGTCATCGTGTGAACTGCAG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GGCTCATGGGTCGATGAAGAACGCAGCAAACTGTGCGTCATCGTGTGAACTGCAG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GGCTCATGGGTCGATGAAGAACGCAGCAAACTGTGCGTCATCGTGTGAACTGCAGGA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TGAACATCGACATTTTGAACGCATATTGCGGTCCATGCT</w:t>
      </w:r>
      <w:r>
        <w:rPr>
          <w:rFonts w:cs="Tahoma" w:ascii="Courier" w:hAnsi="Courier"/>
          <w:sz w:val="20"/>
          <w:szCs w:val="26"/>
          <w:lang w:val="en-US" w:bidi="en-US"/>
        </w:rPr>
        <w:t>GTTATGTACTTTAA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TGAACATCGACATTTTGAACGCATATTGCGGTCCATGCTGTTATGTACTTTAA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TGAACATCGACATTTTGAACGCATATTGCGGTCCATGCTGTTATGTACTTTAA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TGAACATCGACATTTTGAACGCATATCGCAGTCCATGCTGTTATGTACTTTAAT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>Btry TTTAAAGTGC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CTTGGACTACATATGGTTGAGGGTTGTA</w:t>
      </w:r>
      <w:r>
        <w:rPr>
          <w:rFonts w:cs="Tahoma" w:ascii="Courier" w:hAnsi="Courier"/>
          <w:sz w:val="20"/>
          <w:szCs w:val="26"/>
          <w:lang w:val="en-US" w:bidi="en-US"/>
        </w:rPr>
        <w:t>AGACTATGCTAAATTAG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AAAGTGCTGCTTGGACTACATATGGTTGAGGGTTGTAAGACTATGCTAAATTAG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AAAGTGCTGCTTGGACTACATATGGTTGAGGGTTGTAAGACTATGCAAAATTAG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TATAGTGCTGCTTGGACTACATATGGTTGAGGGTTGTAAGACTATGCTAATTAAGT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 xml:space="preserve">   </w:t>
      </w:r>
      <w:r>
        <w:rPr>
          <w:rFonts w:cs="Tahoma" w:ascii="Courier" w:hAnsi="Courier"/>
          <w:b/>
          <w:sz w:val="20"/>
          <w:szCs w:val="26"/>
          <w:lang w:val="en-US" w:bidi="en-US"/>
        </w:rPr>
        <w:t>2S start</w:t>
      </w: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ab/>
        <w:t xml:space="preserve">   </w:t>
      </w:r>
      <w:r>
        <w:rPr>
          <w:rFonts w:cs="Tahoma" w:ascii="Courier" w:hAnsi="Courier"/>
          <w:b/>
          <w:sz w:val="20"/>
          <w:szCs w:val="26"/>
          <w:lang w:val="en-US" w:bidi="en-US"/>
        </w:rPr>
        <w:t>ITS2 star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CTTATTCTTTTAGTTAATTAAAAGAATTTAAGCATATGGTATATTATTGGAT---TG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TATTCTTTTAGTTAATTAAAAGAATTTAAGCATATGGTATATTATTGGAT---TG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TATTCTTTTAGTTAATTAAAAGAATTTAAGCATATGGTATATTATTGGAT---TG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TATAAATTT------TTA--------TAAGCATATGGTATATTATTGGATAAA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--TTTCAATCCATAATATTAATAGCAT-AAAAAGAAATATATACAATATATTCTTG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--TTTCAATCCATAATATTAATAGCAT-AAAAAGAAATATATACAATATATTCTTG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--TTTCAATCCATAATATTAATAGCATAAAAAAGAAATATATACAATATATTCTTG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TTTTTATTCATAATATTAA-AAAATAAATGAAAAACAT------------------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CCTCATATTTGAACGAAATTTTATAATAAATGAGAATCTTAGTATTCCCAAAA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CTCATATTTGAACGAAATTTTATAATAAATGAGAATCTTAGTATTCCCAAAAT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CTCATTGTTGAACGAAATTTTATAATAAATGAGAATCTTAGTATTCCCAAAATA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CTCACATTTGAATGTGA-------------------------------AAAACG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ATTTCAATATTATTTAAAATATATTTAAATAAAT-ACATT-AAGAGGAAA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AATTCAATATTATTTAAAATATATTTAAATAAAT-ACATT-AAGAGGAAA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TTTCAATATTATTTAAAATATATTTAAATAAATAACATTAAAGAGGAAA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-----AATATTTTCT------TTTTCAATCAAATAATACT---GAGAAATGTCTA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AAAATTT----TATTTGTGGTCTAGACCTTATGTCCCTAATGTATTTATTTAAA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AAATTT----TATTTGTGGTCTAGACCTTATGTCCCTAATGTATTTATTTAAA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AAAATTT----TATTTGTGGTCTAGACCTTATGTCCCTAATGTATTTATTTAAAA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AAAATTGAAATATTTTTCATCTAGAAT---TGTCTCTTAT-TAATGATTCGGA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GGAAGT-GATGATAAA-ATA-TATTT--TAATAATATATGAAAT--AAATATATT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GAAGT-GATGATAAA-ATA-TATTT--TAATAATATATGAAAT--AAATATATT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GAAGTGGATGAAAAATATA-TATTTTATAATAATATATGAAATAAAAATATATTA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AAAATCTTGGTTATGTTATTATTCTTCGTTGGTTCGTTAAAAATGGATAAATAAA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TTGAATTGGTGGGATGAAAAGATTTTATATTTATTATTAGAGATTTATAAAATGG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GAATTGGTGGGATGAAAAGATTTTATATTTATTATTAAAGATTTATAAAATGG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GAAT---TGGGATGAAAAGATTTTATATTTATTATTAGAAATTTATAAAATGGTA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TGCAT----------ACAAGAATTAATA-------------------AAAATGT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GAAGATATAA-AATATATTTCTTTAAAATAGCGAAAAAATAAAAGAGTT---ATTAATAT</w:t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>Bneo GAAGATATAA-AATATATTTCTTTAAAATAGCGAAAAAATAAAAGAGTT</w:t>
      </w:r>
      <w:r>
        <w:rPr>
          <w:rFonts w:cs="Tahoma" w:ascii="Courier" w:hAnsi="Courier"/>
          <w:sz w:val="20"/>
          <w:szCs w:val="26"/>
          <w:highlight w:val="red"/>
          <w:lang w:val="en-US" w:bidi="en-US"/>
        </w:rPr>
        <w:t>ATT</w:t>
      </w:r>
      <w:r>
        <w:rPr>
          <w:rFonts w:cs="Tahoma" w:ascii="Courier" w:hAnsi="Courier"/>
          <w:sz w:val="20"/>
          <w:szCs w:val="26"/>
          <w:lang w:val="en-US" w:bidi="en-US"/>
        </w:rPr>
        <w:t>ATT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-AGATATAA-AATATGTTTCTTTAAAATAGCGAAAAAATAAAAGAAT-----------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GAATTTAATTAAATGTTTTATCATTATATATAAAGAATTTATGGC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ATATAATATAAAAAATTAATTTTTTTTATACAACCTCAACTCA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TGGGACTACCC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TATAATATAAAAAATTAATTTTTTTTATACAACCTCAACTCATATGGGACTACCC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AAAAAAAGAAAAA--------TTTTTATACAACCTCAACTCATATGGGACTACCC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AAGATAAAG----------TTATATACAACCTCAACTCATATGGGACTACCCCC</w:t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ab/>
        <w:tab/>
        <w:tab/>
        <w:tab/>
        <w:t xml:space="preserve">        </w:t>
      </w:r>
      <w:r>
        <w:rPr>
          <w:rFonts w:cs="Tahoma" w:ascii="Courier" w:hAnsi="Courier"/>
          <w:b/>
          <w:sz w:val="20"/>
          <w:szCs w:val="26"/>
          <w:lang w:val="en-US" w:bidi="en-US"/>
        </w:rPr>
        <w:t>28S start</w:t>
      </w:r>
    </w:p>
    <w:p>
      <w:pPr>
        <w:pStyle w:val="Normal"/>
        <w:widowControl w:val="false"/>
        <w:autoSpaceDE w:val="false"/>
        <w:rPr>
          <w:rFonts w:ascii="Courier" w:hAnsi="Courier" w:cs="Tahoma"/>
          <w:b/>
          <w:b/>
          <w:sz w:val="20"/>
          <w:szCs w:val="26"/>
          <w:lang w:val="en-US" w:bidi="en-US"/>
        </w:rPr>
      </w:pPr>
      <w:r>
        <w:rPr>
          <w:rFonts w:cs="Tahoma" w:ascii="Courier" w:hAnsi="Courier"/>
          <w:b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AATTTAAGCATATTAATGAGGGGAGGAAAAGAAACTAACAAGGATTTTCTTAGT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AATTTAAGCATATTAATGAGGGGAGGAAAAGAAACTAACAAGGATTTTCTTAGT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AATTTAAGCATATTAATGAGGGGAGGAAAAGAAACTAACAAGGATTTTCTTAGT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AATTTAAGCATATTAATTAGGGGAGGAAAAGAAACTAACAAGGATTTTCTTAGT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GAGCGAAAAGAAAATAGTTCAGCACTAAGTCACTTTGTCTATATGGCAAATGTGA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GAGCGAAAAGAAAATAGTTCAGCACTAAGTCACTTTGTCTATATGGCAAATGTGA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GAGCGAAAAGAAAATAGTTCAGCACTAAGTCACTTTGTCTATATGGCAAATGTGA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GAGCGAAAAGAAAACAGTTCAGCACTAAGTCACTTTGTCTATATGGCAAATGTGA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AGTGTATGGAATATCTTAATA-TCTAGTATGAGAAATTAACGATTTAAGTCCTTC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AGTGTATGGAATATCTTAATA-TCTAGTATGAGAAATTAACGATTTAAGTCCTTC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AGTGTATGGAATATCTTAATA-TCTAGTATGAGAAATTAACGATTTAAGTCCTTC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AGTGTATGGAGCGTC--AATATTCTAGTATGAGAAATTAACGATTTAAGTCCTTC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GAGGCCATTTACCCATAGAGGGTGCCAGGCCCGTATAACGTTAATGATTACT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GAGGCCATTTACCCATAGAGGGTGCCAGGCCCGTATAACGTTAATGATTACT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GAGGCCATTTACCCATAGAGGGTGCCAGGCCCGTATAACGTTAATGATTACTA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GAGGCCATTTACCCATAGAGGGTGCCAGGCCCGTATAACGTTAATGATTACTAG-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TATTTCCAAAGAGTCGTGTTGCTTGATAGTGCAGCACTAAGTGGGTGGTAAACTC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TATTTCCAAAGAGTCGTGTTGCTTGATAGTGCAGCACTAAGTGGGTGGTAAACTC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TATTTCCAAAGAGTCGTGTTGCTTGATAGTGCAGCACTAAGTGGGTGGTAAACTC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TGTTTCCAAAGAGTCGTGTTGCTTGATAGTGCAGCACTAAGTGGGTGGTAAACTCC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AAAACTAAATATAACCATGAGACCGATAGTAAACAAGTACCGTGAGGGAAAGTT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AAAACTAAATATAACCATGAGACCGATAGTAAACAAGTACCGTGAGGGAAAGTT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AAAACTAAATATAACCATGAGACCGATAGTAAACAAGTACCGTGAGGGAAAGTT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AAAACTAAATATAACCATGAGACCGATAGTAAACAAGTACCGTGAGGGAAAGTTG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AACTCTGAATAGAGAGTTAAATAGTACGTGAAACTGCTTAGAGGTTAAGCCCGA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AACTCTGAATAGAGAGTTAAATAGTACGTGAAACTGCTTAGAGGTTAAGCCCGA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AACTCTGAATAGAGAGTTAAATAGTACGTGAAACTGCTTAGAGGTTAAGCCCGA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AACTCTGAATAGAGAGTTAAACAGTACGTGAAACTGCTTAGAGGTTAAGCCCGA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TGAATATCCATTATGAAAAATTCATCATTATAACTGTGGTATTTAATTTTAAATAT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TGAATATCCATTATGAAAAATTCATCATTATAACTGTGGTATTTAATTTTAAATAT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TGAATATCCATTATGAAAAATTCATCATTATAACTGTAGTATTTAATTTTAAAT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TGAATATCCGTTATGGAAAATTCATCATTAAAATTGTAATATTTAAAT---AAT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ATAATAGTGTGCATTTTTTTCATATAAGGACATTGTAATCTATTAACATAATAA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TAATAGTGTGCATTTTTTTCATATAAGGACATTGTAATCTATTAACATAATAA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GTAATAGTGTGCATTTTTTTCATATAAGGACATTGTAATCTATTAACATAATAAAG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AGAATAGTGTGCATTTTTTCCATATAAGGACATTGTAATCTATTAGCAT-ATACC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TATCAAAAGATCATTGGTTTTAAGTTTATTCAAATTAATTTGCTTTTAGCTTAT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ATCAAAAGATCATTGGTTTTAAGTTTATTCAAATTAATTTGCTTTTAGCTTAT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ATCAAAAGATCATTGGTTTTAAGTTTATTCAAATTAATTTGCTTTTAGCTTAT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TATCATAAAATA--TAACTTATAGTTTATTCCAATTAAATTGCTT---GCATTT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AGAATAAATACTGATGATTTGATAAAGTGTTGATAGATTT</w:t>
      </w:r>
      <w:r>
        <w:rPr>
          <w:rFonts w:cs="Tahoma" w:ascii="Courier" w:hAnsi="Courier"/>
          <w:sz w:val="20"/>
          <w:szCs w:val="26"/>
          <w:lang w:val="en-US" w:bidi="en-US"/>
        </w:rPr>
        <w:t>-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TTATATATAAT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GAATAAATACTGATGATTTGATAAAGTGTTGATAGATTT-TATTATATATAAT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GAATAAATACTGATGATTTGATAAAGTGTTGATAGATTT-TATTATATATAATGC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AGAATAAATGTTATTAATTTGATAAAGTGCTGATAGATTTATATGAT-TACAGTG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ATTCTTTTGAATTTTACAATAATATTATTATCATTGATTTTAATATTAATTGTAT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ATTCTTTTGAATTTTACAATAATATTATTATCATTGATTTTAATATTAATTGTAT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TTCTTTTGAATTTTACAATAATATTATTATCATTGATTTTAATATTAATTGTAT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TTTTTCGGAATTATATAATGGCATAATTATCATTGATTTTTGTGTTTATTATAT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TATATGATTAACAATGCGAAAGATTCAGGATACCTTCGGGACCCGTCTTGAAACA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ATATGATTAACAATGCGAAAGATTCAGGATACCTTCGGGACCCGTCTTGAAACA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ATATGATTAACAATGCGAAAGATTCAGGATACCTTCGGGACCCGTCTTGAAACA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TGTATGATTAACAATGCGAAAGATTCAGGATACCTTCGGGACCCGTCTTGAAACA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CCAAGGAGTCTAACATATGTGCAAGTCATTGGGTTATATTAAACCTAATGGCGTA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CAAGGAGTCTAACATATGTGCAAGTCATTGGGTTATATTAAACCTAATGGCGTA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CAAGGAGTCTAACATATGTGCAAGTCATTGGGTTATATTAAACCTAATGGCGTA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CAAGGAGTCTAACATATGTGCAAGTTATTGGGATA---TAAACCTAATAGCGTA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CTTAACTG--TATGGGATTAATTTTTAGTGTAT---TACACTATTAATTCAATCCCG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TTAACTG--TATGGGATTAATTTTTAGTGTAT---TACACTATTAATTCAATCCCG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TTAACTG--TATGGGATTAATTTTTAGTGTAT---TACACTATTAATTCAATCCCG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TTGACTAATAATGGGATTAGTTTTTTAGCTATTTATAGCTAATTAACACAATCCCG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GTTCCATATAGTTATGTATAATGATAATTTATTATTATTTATACCTCTAACTGG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GTTCCATATAGTTATGTATAATGATAATTTATTATTATTTATACCTCTAACTGG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GTTCTATATAGTTATGTATAATGATAATTTATTATTATTTATACCTCTAACTGGAG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GTTCTATATAGTTATGTATAATGTATATTTA-TATTATTTATGCCTCTAACTGGAA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CCTTGAGCATATATGCTGTGACCCGAAAGATGGTGAACTATACTTGATCAGGTT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CCTTGAGCATATATGCTGTGACCCGAAAGATGGTGAACTATACTTGATCAGGTT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CTTGAGCATATATGCTGTGACCCGAAAGATGGTGAACTATACTTGATCAGGTT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CCTTGAGCATATATGCTGTGACCCGAAAGATGGTGAACTATACTTGATCAGGTT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CAGGGGAAACCCTGATGGAAGACCGAAACAGTTCTGACGTGCAAATCGATTGTCAG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CAGGGGAAACCCTGATGGAAGACCGAAACAGTTCTGACGTGCAAATCGATTGTCAG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CAGGGGAAACCCTGATGGAAGACCGAAACAGTTCTGACGTGCAAATCGATTGTCAG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CAGGGGAAACCCTGATGGAAGACCGAAACAGTTCTGACGTGCAAATCGATTGTCAG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AGTATAGGGGCGAAAGACCAATCGAACCATCTAGTAGCTGGTTCCCTCCGAAGTTT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AGTATAGGGGCGAAAGACCAATCGAACCATCTAGTAGCTGGTTCCCTCCGAAGTTT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AGTATAGGGGCGAAAGACCAATCGAACCATCTAGTAGCTGGTTCCCTCCGAAGTTT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AGTATAGGGGCGAAAGACCAATCGAACCATCTAGTAGCTGGTTCCTTCCGAAGTTT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CAGGATAGCTGGTGCATTTAAATATTATGTAAAGTAATCTTATCTGGTAAAGCGA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CAGGATAGCTGGTGCATTTAAATATTATGTAAAGTAATCTTATCTGGTAAAGCGA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CAGGATAGCTGGTGCATTTAAATATTATGTAAAATAATCTTATCTGGTAAAGCGA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CAGGATAGCTGGTGCATTTTAATATTATATAAAATAATCTTATCTGGTAAAGCGA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TAGAGGCCTTAGGGTCGAAACGACCTTAACCTATTCTCAAACTTTAAATGGGTA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TAGAGGCCTTAGGGTCGAAACGACCTTAACCTATTCTCAAACTTTAAATGGGTA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TAGAGGCCTTAGGGTCGAAACGACCTTAACCTATTCTCAAACTTTAAATGGGTA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TAGAGGCCTTAGGGTCGAAACGATCTTAACCTATTCTCAAACTTTAAATGGGTA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TCACCTTTCTTGATATGAAGGTTGAGGTTATGATATAATGTGCCCAGTGGGCC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TCACCTTTCTTGATATGAAGGTTGAGGTTATGATATAATGTGCCCAGTGGGCC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TCACCTTTCTTGATATGAAGGTTGAGGTTATGATATAATGTGCCCAGTGGGCC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TTAACTTTCTTGATATGAAGTTCAAGGTTATGATATAATGTGCCCAGTGGGCC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GTAAGCAGAACTGGCGCTGTGGGATGAACCAAACGTAATGTTACGGTGCC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GTAAGCAGAACTGGCGCTGTGGGATGAACCAAACGTAATGTTACGGTGCC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GTAAGCAGAACTGGCGCTGTGGGATGAACCAAACGTAATGTTACGGTGCCT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GTAAGCAGAACTGGCGCTGTGGGATGAACCAAACGTAATGTTACGGTGCCCAAA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ACTCATGCAGATACCATGAAAGGCGTTGGTTGCTTAAAACAGCAGGACGGTGGA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ACTCATGCAGATACCATGAAAGGCGTTGGTTGCTTAAAACAGCAGGACGGTGGA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ACTCATGCAGATACCATGAAAGGCGTTGGTTGCTTAAAACAGCAGGACGGTGGA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ACTCATGCAGATACCATGAAAGGCGTTGGTTGCTTAAAACAGCAGGACGGTGATC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AGTCGTAATCCGCTAAGGAGTGTGTAACAACTCACCTGCCGAAGCAACTAGCCC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AGTCGTAATCCGCTAAGGAGTGTGTAACAACTCACCTGCCGAAGCAACTAGCCC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AGTCGTAATCCGCTAAGGAGTGTGTAACAACTCACCTGCCGAAGCAACTAGCCC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AGTCGAAATCCGCTAAGGAGTGTGTAACAACTCACCTGCCGAAGCAACTAGCCCT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GGATGGCGCTTAAGTTGTATACCTATACATTACCGCTAAAGTAGATGATTTAT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GGATGGCGCTTAAGTTGTATACCTATACATTACCGCTAAAGTAGATGATTTAT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GGATGGCGCTTAAGTTGTATACCTATACATTACCGCTAAAGTAGATGATTTATA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GGATGGCGCTTAAGTTGTATACCTATACATTACCGCTAAAGTAGATGATTTAT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ATTTCGGTTGGATTATAAATTTTGAAACTTTAGTGAGTAGGAGGGTACAATGGTGT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AATTTCGGTTGGATTATAAATTTTGAAACTTTAGTGAGTAGGAGGGTACAATGGTGT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AATTTCGGTTGGATTATAAATTTTGAAACTTTAGTGAGTAGGAGGGTACAATGGTGT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--------TTGTGATATAAATTTTGAAACTTTAGTGAGTAGGAAGGTACAATGGTAT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AGAAGTGTTTGGCGTAAGCCTGCATGGAGCCGCTATTGGTACAGATCTTGGTGGT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AGAAGTGTTTGGCGTAAGCCTGCATGGAGCCGCTATTGGTACAGATCTTGGTGGT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AGAAGTGTTTGGCGTAAGCCTGCATGGAGCCGCTATTGGTACAGATCTTGGTGGT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TAGAAGTGTTTGGCGTAAGCCTGCATGGAGCTGCCATTGGTACAGATCTTGGTGGT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CAAATAATCGAATGAGACCTTGGAGGACTGAAGTGGAGAAGGGTTTCGTGTGAA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CAAATAATCGAATGAGACCTTGGAGGACTGAAGTGGAGAAGGGTTTCGTGTGAA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CAAATAATCGAATGAGACCTTGGAGGACTGAAGTGGAGAAGGGTTTCGTGTGAA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CAAATAATCGAATGAGACCTTGGAGGACTGAAGTGGAGAAGGGTTTCGTGTGAA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GTTGATCACGAGTTAGTCGGTCCTAAGTTCAAGGCGAAAGCCGAAAATTTTCAAGT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GTTGATCACGAGTTAGTCGGTCCTAAGTTCAAGGCGAAAGCCGAAAATTTTCAAGT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GTTGATCACGAGTTAGTCGGTCCTAAGTTCAAGGCGAAAGCCGAAAATTTTCAAGT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GTTGATCACGAGTTAGTCGGTCCTAAGTTCAAGGCGAAAGCCGAAAATTTTCAAGT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GAAATGAAGTGAAA--TTGAATTTTTTTATTTCATAG----TAATTAAACACT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GAAATGAAGTGAAA--TTGAATTTTTTTATTTCATAG----TAATTAAACACT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GAAATGAAGTGGAAATTTAATTTTTTTTATTTCATAG----TAATTAAACACT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AAAAATGC---------CTAACTATATAAA---CAAAGCGAATTATAATACACT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ATTTTGAACGAAAGGGAATACGGTTCCAATTCCGTAACCTGTTGAGTATCCGTT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TTTTGAACGAAAGGGAATACGGTTCCAATTCCGTAACCTGTTGAGTATCCGTT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ATTTTGAACGAAAGGGAATACGGTTCCAATTCCGTAACCTGTTGAGTATCCGTT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TTTTGAACGAAAGGGAATACGGTTCCAATTCCGTAACCTGTTGAGTATCCGTTTG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TAAAAATGGGCCTTGTGCTCATCCTGGCAACAGGAACGACCATAAAGAAGCCGTC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TAAAAATGGGCCTTGTGCTCATCCTGGCAACAGGAACGACCATAAAGAAGCCGTC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TAAAAATGGGCCTTGTGCTCATCCTGGCAACAGGAACGACCATAAAGAAGCCGTC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TAAATATGGGCCTCGTGCTCATCCTGGCAACAGGAACGACCATAAAGAAGCCGTC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GTATCGGAAGAGTTTTCTTTTCTGTTTTATAGTCGTACTACCATGGAAGTCTTTC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GTATCGGAAGAGTTTTCTTTTCTGTTTTATAGTCGTACTACCATGGAAGTCTTTC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GTATCGGAAGAGTTTTCTTTTCTGTTTTATAGTCGTACTACCATGGAAGTCTTTC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ATATCGGAAGAGTTTTCTTTTCTGTTTTATAGCCGTACTACCATGGAAGTCTTTCGC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GAGATATGGTAGATGGACTAGAAGAGCATGACATTTACTGTTGTGTCGATATTTT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GAGATATGGTAGATGGACTAGAAGAGCATGACATTTACTGTTGTGTCGATATTTT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GAGATATGGTAGATGGGCTAGAAGAGCATGACATTTACTGTTGTGTCGATATTTT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GAGATATGGTAGATGGGCTAGAAGAGCATGACATATACTGTTGTGTCGATATTTT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CGGACCTTGAAAATTTATGGTGGGGTTACGCAAACTTCTCAACAGGCCGTACC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CGGACCTTGAAAATTTATGGTGGGGTTACGCAAACTTCTCAACAGGCCGTACC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CGGACCTTGAAAATTTATGGTGGGGTTACGCAAACTTCTCAACAGGCCGTACC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CGGACCTTGAAAATTTATGGTGGGGACACGCAAACTTCTCAACAGGCCGTACCAA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GCAGCTGGTCTCCAAGGTGAAGAGTCTCTAGTCGATAGAATAATGTAGGTAAGG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GCAGCTGGTCTCCAAGGTGAAGAGTCTCTAGTCGATAGAATAATGTAGGTAAGG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GCAGCTGGTCTCCAAGGTGAAGAGTCTCTAGTCGATAGAATAATGTAGGTAAGG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GCAGCTGGTCTCCAAGGTGAAGAGTCTCTAGTCGATAGAATAATGTAGGTAAGGGA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CGGCAAATTAGATCCGTAACTTCGGGATAAGGATTGGCTCTGAAGATTGAGATAGT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CGGCAAATTAGATCCGTAACTTCGGGATAAGGATTGGCTCTGAAGATTGAGATAGT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CGGCAAATTAGATCCGTAACTTCGGGATAAGGATTGGCTCTGAAGATTGAGATAGT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CGGCAAATTAGATCCGTAACTTCGGGATAAGGATTGGCTCTGAAGATTGAGATAGTC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TTGATTGGGAAGCAATACCATGGTTTATGTACTCGTTCTGGGTAAATAG-------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TTGATTGGGAAGCAATACCATGGTTTATGTACTCGTTCTGGGTAAATAG-------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TTGATTGGGAAGCAATACCATGGTTTATGTACTCGTTCTGGGTAAATAG-------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TTGATTGGGAAACAATAACATGGTTTATGTGCTCGTTCTGGGTAAATAGAGTTTCT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TTCGGTT-----CTTGTTCCCCGGATAG--TAGTTACGTAGCCAATTGTGGA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TTCGGTT-----CTTGTTCCCCGGATAG--TAGTTACGTAGCCAATTGTGGA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TTCGGTT-----CTTGTTCCCCGGATAG--TAGTTACGTAGCCAATTGTGGA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ATTTATGTTAGTTACTTGTTCCCCGGATAGTTTAGTTACGTAGCCAATTGTGGAACT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TTGCTAAAATTTTTAA-AGGATTATATCG--TAAGATATATATTCTTTTTAAAT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TTGCTAAAATTTTTAA-AGGATTATATCG--TAAGATATATATTCTTTTTAAAT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TTGCTAAAATTTTTAA-AGGATTATATCG--TAAGATATGTATTCTTTTTAAAT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TTGCTAAAATTTTTAAGAATACTATTTGGGTTAAACCAATTAGTTCTTATTAAT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GATTATCAATTAACAATCAATTCAGAACTGGCACGGACTTGGGGAATCCGACTGT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GATTATCAATTAACAATCAATTCAGAACTGGCACGGACTTGGGGAATCCGACTGT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GATTATCAATTAACAATCAATTCAGAACTGGCACGGACTTGGGGAATCCGACTGT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GATTATCAATTAACAATCAATTCAGAACTGGCACGGACTTGGGGAATCCGACTGTC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AAAACAAAGCATTGTGATGGCCCTAACGGGTGTTGACACAATGTGATTTCTGCC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AAAACAAAGCATTGTGATGGCCCTAACGGGTGTTGACACAATGTGATTTCTGCC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AAAACAAAGCATTGTGATGGCCCTAACGGGTGTTGACACAATGTGATTTCTGCC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AAAACAAAGCATTGTGATGGCCCTAGCGGGTGTTGACACAATGTGATTTCTGCCCA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TCTGAATGTCAAAGTGAAGAAATTCAAGTAAGCGCGGGTAAACGGCGGGAGTAAC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TCTGAATGTCAAAGTGAAGAAATTCAAGTAAGCGCGGGTAAACGGCGGGAGTAAC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TCTGAATGTCAAAGTGAAGAAATTCAAGTAAGCGCGGGTAAACGGCGGGAGTAAC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TCTGAATGTCAAAGTGAAGAAATTCAAGTAAGCGCGGGTCAACGGCGGGAGTAACT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ACTCTCTTAAGGTAGCCAAATGCCTCGTCATCTAATTAGTGACGCGCATGAATG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ACTCTCTTAAGGTAGCCAAATGCCTCGTCATCTAATTAGTGACGCGCATGAATG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ACTCTCTTAAGGTAGCCAAATGCCTCGTCATCTAATTAGTGACGCGCATGAATG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ACTCTCTTAAGGTAGCCAAATGCCTCGTCATCTAATTAGTGACGCGCATGAATGGAT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CGAGATTCCCTCTGTCCCTATCTACTATCTAGCGAAACCACAGCCAAGGGAACGGGC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CGAGATTCCCTCTGTCCCTATCTACTATCTAGCGAAACCACAGCCAAGGGAACGGGC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CGAGATTCCCTCTGTCCCTATCTACTATCTAGCGAAACCACAGCCAAGGGAACGGGC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CGAGATTCCTACTGTCCCTATCTACTATCTAGCGAAACCACAGCCAAGGGAACGGGC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GAATAATTAGCGGGGAAAGAAGACCCTGTTGAGCTTGACTCTAGTCTGGCAGTGTAA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GAATAATTAGCGGGGAAAGAAGACCCTGTTGAGCTTGACTCTAGTCTGGCAGTGTAA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GAATAATTAGCGGGGAAAGAAGACCCTGTTGAGCTTGACTCTAGTCTGGCAGTGTAA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GAATAATTAGCGGGGAAAGAAGACCCTTTTGAGCTTGACTCTAATCTGGCAGTGTAAG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ACATAAGAGGTGTAGCATAAGTGGGAGATATATAATTTCGGTTATATATCAACAA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ACATAAGAGGTGTAGCATAAGTGGGAGATATATAATTTCGGTTATATATCAACAA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ACATAAGAGGTGTAGCATAAGTTGGCGATATATAATTTCGGTTATATATCAACAA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ACATAAGAGGTGTAGAATAAGTGGGAGATATTAGACCTCGGTTTGGTATCGTCAAT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TACCACTACTCTTATTGTTTCCTTACTTACTTGATTAAGTGGAACGTGTATCATT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ACCACTACTCTTATTGTTTCCTTACTTACTTGATTAAGTGGAACGTGTATCATT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ACCACTACTCTTATTGTTTCCTTACTTACTTGATTAAGTGCAACGTGTATCATT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TACCACTACTCTTATTGTTTCCTTACTTACTTGATTAAATGGAACGTGTATCATTTC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GCCATTATA-TGGGTATATTTA-TATATCTTATGGTATTGGGTTTTGATGCAAGC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GCCATTATA-TGGGTATATTTA-TATATCTTATGGTATTGGGTTTTGATGCAAGC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GCCATTATATTGGGTATATTTA-TATATCTTATGGTATTGGGTTTTGATGCAAGC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GCCATTATA-CGGATATATTTATTATATCTTATGGTATTGGGTTTTGATGCAAGCT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GATCAAAGTACCACGAGTTTGTTATATAATTGTAAACTTAT</w:t>
      </w:r>
      <w:r>
        <w:rPr>
          <w:rFonts w:cs="Tahoma" w:ascii="Courier" w:hAnsi="Courier"/>
          <w:sz w:val="20"/>
          <w:szCs w:val="26"/>
          <w:lang w:val="en-US" w:bidi="en-US"/>
        </w:rPr>
        <w:t>--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TAATGAAAT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GATCAAAGTACCACGAGTTTGTTATATAATTGTAAACTTAT--TTTAATGAAAT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GATCAAAGTACCACGAGTTTGTTATATAATTGTAAACTTAT--GTTAATGAAAT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GATCAAAGTATCACGAGTTTGTTATATAATCGCAAACAAATTCTTTAATAAAACGAT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ATTTCGGTGTTATTATTATAATTAAAATTTGGTATAACTCCAA</w:t>
      </w:r>
      <w:r>
        <w:rPr>
          <w:rFonts w:cs="Tahoma" w:ascii="Courier" w:hAnsi="Courier"/>
          <w:sz w:val="20"/>
          <w:szCs w:val="26"/>
          <w:lang w:val="en-US" w:bidi="en-US"/>
        </w:rPr>
        <w:t>-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ACTCAGGT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ATTTCGGTGTTATTATTATAATTAAAATTTGGTATAACTCCAA-CACTCAGGT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ATTTCGGTGTTATTATTATAATTAAAATTTGGTATAACTCCAA-CACTCAGGT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ATTTATGTATTTTTGATTTG---AAAATTTGGTATAACTCCAATTACTCAGGTATG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AATTCAAGGACATTGCCAGGTGGGGAGTTTGACTGGGGCGGTACATCTCTC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AATTCAAGGACATTGCCAGGTGGGGAGTTTGACTGGGGCGGTACATCTCTC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AATTCAAGGACATTGCCAGGTGGGGAGTTTGACTGGGGCGGTACATCTCTC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AATTCAAGGACATTGCCAGGTAGGGAGTTTGACTGGGGCGGTACATCTCTC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CGGAGGTGTCCCAAGGCCAGCTCAGTGCGGACAGAAACCACACATAGAGCAAAAGG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CGGAGGTGTCCCAAGGCCAGCTCAGTGCGGACAGAAACCACACATAGAGCAAAAGG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CGGAGGTGTCCCAAAGCCAGCTCAGTGCGGACAGAAACCACACATAGAGCAAAAGG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CGGAGGTGTCCCAAGGCCAGCTCAGTGCGGACAGAAACCACACATAGAGCAAAAGGG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AATGCTGACTTGATCTCGGTGTTCAGTACACACAGAGACAGCAAAAGCTCGGCCTAT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ATGCTGACTTGATCTCGGTGTTCAGTACACACAGAGACAGCAAAAGCTCGGCCTAT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ATGCTGACTTGATCTCGGTGTTCAGTACACACAGAGACAGCAAAAGCTCGGCCTAT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AATGCTGACTTGATCTCGGTGTTCAGTACACACAGGGACAGCAAAAGCTCGGCCTATC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TCCTTTTGGTTTAAAGAGTTTTTAACAAGAGGTGTCAGAAAAGTTACCACAGGGA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CCTTTTGGTTTAAAGAGTTTTTAACAAGAGGTGTCAGAAAAGTTACCACAGGGA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CCTTTTGGTTTAAAGAGTTTTTAACAAGAGGTGTCAGAAAAGTTACCACAGGGA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TCCTTTTGGTTTAAAGAGTTTTTAACAAGAGGTGTCAGAAAAGTTACCATAGGGAT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GGCTTGTGGCGGCCAAGCGTTCATAGCGACGTCGCTTTTTGATCCTTCGATGTCGG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GGCTTGTGGCGGCCAAGCGTTCATAGCGACGTCGCTTTTTGATCCTTCGATGTCGG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GGCTTGTGGCGGCCAAGCGTTCATGGCGACGTCGCTTTTTGATCCTTCGATGTCTG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GCTTGTGGCGGCCAAGCGTTCATAGCGACGTCGCTTTTTGATCCTTCGATGTCGG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CCTATCATTGTGAAGCAAAATTCACCAAGCGTTGGATTGTTCACCCATTCAAGGG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CCTATCATTGTGAAGCAAAATTCACCAAGCGTTGGATTGTTCACCCATTCAAGGG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CCTATCATTGTGAAGCAAAATTCACCAAGCGTTGGATTGTTCACCCATTCAA-GG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CCTATCATTGTGAAGCAAAATTCACCAAGCGTTGGATTGTTCACCCATGCAAGGGA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TGAGCTGGGTTTAGACCGTCGTGAGACAGGTTAGTTTTACCCTACTAATGAC-A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TGAGCTGGGTTTAGACCGTCGTGAGACAGGTTAGTTTTACCCTACTAATGAC-A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GAGCTGGATTTAGACCGTCTTGAGACAGGTTAGTTTTACCCTACTAATGAC-A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TGAGCTGGGTTTAGACCGTCGTGAGACAGGTTAGTTTTACCCTACTAATGACAAAAC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TTGCGACAGCATTCCTGCGTAGTACGAGAGGAACCGCAGGTACGGACCAATGGTAC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TGCGACAGCATTCCTGCGTAGTACGAGAGGAACCGCAGGTACGGACCAATGGTAC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TGCGACAGCATTCCTGCGTAGTACGAGAGGAACCGCAGGTGCGGACCAATGGTAC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GTTGCGACAGCATTCCTGCGTAGTACGAGAGGAACCGCAGGTACGGACCAATGGCAC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CTTGTTCGAGCGAACAGTGGTATGATGCTACGTCCGTTGGATTATGCCTGAACGC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CTTGTTCGAGCGAACAGTGGTATGATGCTACGTCCGTTGGATTATGCCTGAACGC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CTTGTTCGAGCGAACAGTGGTATGATGCTACGTCCGTTGGATTATGCCTGAACGC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CTTGTTCGAGCGAACAGTGGTATGACGCTACGTCCGTTGGATTATGCCTGAACGCCT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AAGGTCGTATCCGTGCTGGACTGCAATGATAAATATGGGGCAA-TTGCATTGTATG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GGTCGTATCCGTGCTGGACTGCAATGATAAATATGGGGCAA-TTGCATTGTATG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AGGACGTATCCGTGCTGGACTGCAATGATAAATATGGGGCAA-TTGCCTTGTATG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AAGGTCGTATCCGTGCTGGACTGCAATGATAAATAAGGGGCAATTTGCATTGTATG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CTCTAAACCATTTAAAGTTTATAAATTTTATTTATAAACGACAATGGATATATGTG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CTCTAAACCATTTAAAGTTTATAAATTTTATTTATAAACGACAATGGATATATGTG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CTCTAAACCATTTAAAGTTTATAAATTTTATTTATAAACGACAATGGATATATGTG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TCTAAACCATTTAAAGTTTAT-AATTTACTTTATAAACGACAATGG----ATGTGAT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CCAATGTTATTTGTAACATAGCAAATGCGGGAGGATTAAATATCACCTGTATGACG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CCAATGTTATTTGTAACATAGCAAATGCGGGAGGATTAAATATCACCTGTATGACG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CCAATGTTATTTGCAACATAGCAAATGCGGGAGGATTAAATATCACCTGTATGACG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CCAATGTAATTTGTAACATAGTAAAT-TGGGAGGATCTTCGATCACCTG-ATGCCGCGC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AGTTACTTATTAAAACATTATTTAATACAATGTCAATGCCTAGAATCAATTGTAAACG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GTTACTTATTAAAACATTATTTAATACAATGTCAATGCCTAGAATCAATTGTAAACG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GTTACTTATTAAAACATTATTTAATACAATGTCAATACCTAGAATCAATTGTAAACG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AGTTACATATAAAAGCATTATTTAATACAATGACAAAGCCTAGAATCAATTGTAAACGAC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TTTGGTAACGGGCAAGGTGTTGTAAGTGGTAGAGCAGCTGCCATACTGCGATCCA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TTGGTAACGGGCAAGGTGTTGTAAGTGGTAGAGCAGCTGCCATACTGCGATCCA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TTGGTAACGGGCAAGGTGTTGTAAGCGGTAGAGCAGCTGAAATACTGCGATCCA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TTTTGTAACAGGCAAGGTGTTGTAAGTGGTTGAGCAGCTGCCATACTGCGATCCACT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/>
      </w:pPr>
      <w:r>
        <w:rPr>
          <w:rFonts w:cs="Tahoma" w:ascii="Courier" w:hAnsi="Courier"/>
          <w:sz w:val="20"/>
          <w:szCs w:val="26"/>
          <w:lang w:val="en-US" w:bidi="en-US"/>
        </w:rPr>
        <w:t xml:space="preserve">Btry </w:t>
      </w:r>
      <w:r>
        <w:rPr>
          <w:rFonts w:cs="Tahoma" w:ascii="Courier" w:hAnsi="Courier"/>
          <w:sz w:val="20"/>
          <w:szCs w:val="26"/>
          <w:highlight w:val="cyan"/>
          <w:lang w:val="en-US" w:bidi="en-US"/>
        </w:rPr>
        <w:t>GCTTATCCTTTGCTTGATGATTCG</w:t>
      </w:r>
      <w:r>
        <w:rPr>
          <w:rFonts w:cs="Tahoma" w:ascii="Courier" w:hAnsi="Courier"/>
          <w:sz w:val="20"/>
          <w:szCs w:val="26"/>
          <w:lang w:val="en-US" w:bidi="en-US"/>
        </w:rPr>
        <w:t>ATCATACTGTTTTATAAATATATATAATATG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GCTTATCCTTTGCTTGATGATTCGATCATACTGTTTTATAAATATATATAATATGTAT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GCTTATCCTTTGCTTGATGATTCGATCATACTGTTTTATAAATATATAT----------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GCTTATCCTTTGCTTGATGATTCGA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ab/>
        <w:tab/>
        <w:tab/>
        <w:t xml:space="preserve">    28S end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ATATATATATATATATAAT-TATTGTATATTATTTATTTATACAATATATTA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ATATATATATATATATAAT-TATTGTATATTATTTATTTATACAATATATTAAAA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ATATATATATATATATAATATATTGTATATTATTTATTTATACAAT----------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TATATATTTATTTATTTATATATAAAATATAAAAGAAAACATCTAATTTT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TATATATTTATTTATTTATATATAAAATATAAAAGAAAACATCTAATTTTAAATAA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TATATATTTA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ATTATTAAAAATTAGATTAAGTATTTTATATATAATATATAAGAATGTATAATA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ATTATTAAAAATTAGATTAAGTATTTTATATATAATATATAAGAATGTATAATA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------------------------TTTATATATAATAAATAAGATTATATAATAA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GTAAATTAAATAAACATATATTTATATATATTATATATTTATAAACAGTGTAAA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GTAAATTAAATAAACATATATTTATATATATTATATATTTATAAACAGTGTAAA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GTAAGTTAAATAAACATATAT---------TTATATATTTAT-AACAGTGTAAAAAG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CATTTCATTTATAATAATAAAAAGAAAAATATTTGAACGAATAATACAATATG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CATTTCATTTATAATAATAAAAAGAAAAATATTTGAACGAATAATACAATATG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CATTTCATTTTTAAAAATAAAAATTAAAATATTCAAACAAAT-----AATATGATTG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TA------AACAACTATTT-TATAATATTATACCCCAAAAGTATAAAATGTAT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TAAAACTCAACTACTATTT-TATAATATTATACCCCAAAAGTATAAAATGTATAGA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TA------AACAACTATTTATATAATA-TATACCCGAAAA--ATAAAATGTATAGA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AAATAAATAAATATATATAAATATAAATGGGTATATGTTATATTAAGTGTTTGA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AAATAAATAAATATATATAAATATAAATGGGTATATGTTATATTAAGTGTTTGA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-------AATTAAATATATATAAATATAAATGGGTATATGTTATATAAAGTGTTTGAGAG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ATCATAAAATGAAAATAAAAAATATTATGAACGCTAAATAAT---TTGTTTTTAAT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ATCATAAAATGAAAATAAAAAATATTATGAACGCTAAATAAT---TTGTTTTTAAT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ATCATTAAATGAAAATAAAAAATATTATAAACGCTAAATACTTTGTTGTTTTCAATATT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TATTATTTAAAAGCAAAGTATAAGTGTTG---TGATTCATATTAAACGCAACTACA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TATTATTTAAAAGCAAAGTATAAGTGTTG---TGATTCATATTAAACGCAACTACA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TATTATTAAAAGGCAAAGTATAAGTGTTGTGATGATTCATATTAAACACAACTACAT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try ATATACAAAAAAAAAAAAAACATATATATATATATAGTAACACA----AAACGAAC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neo ATATACAAAAAAAAAAA----ACATATATATATATAGTAACACA----AAACGAAC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Bjar ATATACAAAAATCAAAAA---AAAAAAAAAAATATAGTAACACAATACAAATGAACGATA</w:t>
      </w:r>
    </w:p>
    <w:p>
      <w:pPr>
        <w:pStyle w:val="Normal"/>
        <w:widowControl w:val="false"/>
        <w:autoSpaceDE w:val="false"/>
        <w:rPr>
          <w:rFonts w:ascii="Courier" w:hAnsi="Courier" w:cs="Tahoma"/>
          <w:sz w:val="20"/>
          <w:szCs w:val="26"/>
          <w:lang w:val="en-US" w:bidi="en-US"/>
        </w:rPr>
      </w:pPr>
      <w:r>
        <w:rPr>
          <w:rFonts w:cs="Tahoma" w:ascii="Courier" w:hAnsi="Courier"/>
          <w:sz w:val="20"/>
          <w:szCs w:val="26"/>
          <w:lang w:val="en-US" w:bidi="en-US"/>
        </w:rPr>
        <w:t>Dmel ------------------------------------------------------------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5:15:00Z</dcterms:created>
  <dc:creator>Biological Sciences</dc:creator>
  <dc:description/>
  <cp:keywords/>
  <dc:language>en-US</dc:language>
  <cp:lastModifiedBy>Biological Sciences</cp:lastModifiedBy>
  <dcterms:modified xsi:type="dcterms:W3CDTF">2014-07-27T05:55:00Z</dcterms:modified>
  <cp:revision>7</cp:revision>
  <dc:subject/>
  <dc:title>Btry GCACAAATTTGCTCAAATTGACTTATACTGAAATAGTACTTATATGAAAATGATTACTTG</dc:title>
</cp:coreProperties>
</file>